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FFD89" w14:textId="77777777" w:rsidR="000120DC" w:rsidRPr="00606684" w:rsidRDefault="000120DC" w:rsidP="000120DC">
      <w:pPr>
        <w:pStyle w:val="Heading2"/>
        <w:jc w:val="left"/>
        <w:rPr>
          <w:b w:val="0"/>
        </w:rPr>
      </w:pPr>
      <w:r>
        <w:rPr>
          <w:b w:val="0"/>
        </w:rPr>
        <w:t>Ottenlips</w:t>
      </w:r>
      <w:r w:rsidRPr="00606684">
        <w:rPr>
          <w:b w:val="0"/>
        </w:rPr>
        <w:t xml:space="preserve"> et al.—American Journal of Botany 2021—Appendix S</w:t>
      </w:r>
      <w:r>
        <w:rPr>
          <w:b w:val="0"/>
        </w:rPr>
        <w:t>6</w:t>
      </w:r>
    </w:p>
    <w:p w14:paraId="4D4E3840" w14:textId="5E2BCEDC" w:rsidR="00C353D4" w:rsidRPr="003A19E0" w:rsidRDefault="00C353D4" w:rsidP="00C353D4">
      <w:pPr>
        <w:pStyle w:val="TableCaption"/>
        <w:spacing w:after="0" w:line="480" w:lineRule="auto"/>
        <w:rPr>
          <w:b w:val="0"/>
        </w:rPr>
      </w:pPr>
      <w:r>
        <w:rPr>
          <w:b w:val="0"/>
        </w:rPr>
        <w:t>Appendix</w:t>
      </w:r>
      <w:r w:rsidRPr="003A19E0">
        <w:rPr>
          <w:b w:val="0"/>
        </w:rPr>
        <w:t xml:space="preserve"> </w:t>
      </w:r>
      <w:r>
        <w:rPr>
          <w:b w:val="0"/>
        </w:rPr>
        <w:t>S6</w:t>
      </w:r>
      <w:r w:rsidRPr="003A19E0">
        <w:rPr>
          <w:b w:val="0"/>
        </w:rPr>
        <w:t>.</w:t>
      </w:r>
      <w:r>
        <w:rPr>
          <w:b w:val="0"/>
        </w:rPr>
        <w:t xml:space="preserve"> </w:t>
      </w:r>
      <w:r w:rsidRPr="003A19E0">
        <w:rPr>
          <w:b w:val="0"/>
        </w:rPr>
        <w:t>Assembly statistics of the 54 introns. Gene number refers to the unique identifier associated with the Angiosperm 353 bait kit target file</w:t>
      </w:r>
      <w:r w:rsidR="00F25E4A">
        <w:rPr>
          <w:b w:val="0"/>
        </w:rPr>
        <w:t xml:space="preserve"> as calculated in AMAS</w:t>
      </w:r>
      <w:bookmarkStart w:id="0" w:name="_GoBack"/>
      <w:bookmarkEnd w:id="0"/>
      <w:r w:rsidRPr="003A19E0">
        <w:rPr>
          <w:b w:val="0"/>
        </w:rPr>
        <w:t>.</w:t>
      </w:r>
    </w:p>
    <w:tbl>
      <w:tblPr>
        <w:tblW w:w="102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1740"/>
        <w:gridCol w:w="1580"/>
        <w:gridCol w:w="1580"/>
        <w:gridCol w:w="1580"/>
        <w:gridCol w:w="2400"/>
      </w:tblGrid>
      <w:tr w:rsidR="00C353D4" w:rsidRPr="006374A3" w14:paraId="0CD2EE8E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CD0D407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Gene number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262F62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Alignment length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989CEF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Missing percent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6D5DEA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Percent parsimony informative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5CBA65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Percent variable sites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0B9A3F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GC content (percentage)</w:t>
            </w:r>
          </w:p>
        </w:tc>
      </w:tr>
      <w:tr w:rsidR="00C353D4" w:rsidRPr="006374A3" w14:paraId="7868551F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316723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84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F27628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2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4FC56CD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.07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F9AA3F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.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A90AB4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5.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B084C6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6.3</w:t>
            </w:r>
          </w:p>
        </w:tc>
      </w:tr>
      <w:tr w:rsidR="00C353D4" w:rsidRPr="006374A3" w14:paraId="08071B00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596859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93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A8ED68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4C8E47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.8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9F27B62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.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6742E9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8.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22D89A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1.6</w:t>
            </w:r>
          </w:p>
        </w:tc>
      </w:tr>
      <w:tr w:rsidR="00C353D4" w:rsidRPr="006374A3" w14:paraId="4AA74FC4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3A3731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99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0840E82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0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52D451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.7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4BFDE6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.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FC47F1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5.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04D905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2.3</w:t>
            </w:r>
          </w:p>
        </w:tc>
      </w:tr>
      <w:tr w:rsidR="00C353D4" w:rsidRPr="006374A3" w14:paraId="62ACE8B0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FABFD3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11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41D760D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30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946B97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.53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9462E3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9.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469182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3.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ED168C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2.6</w:t>
            </w:r>
          </w:p>
        </w:tc>
      </w:tr>
      <w:tr w:rsidR="00C353D4" w:rsidRPr="006374A3" w14:paraId="530D204C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E679EB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27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8400F0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5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C8E06E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.5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FAC2AC2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.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AF10F9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9.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CF0201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2.6</w:t>
            </w:r>
          </w:p>
        </w:tc>
      </w:tr>
      <w:tr w:rsidR="00C353D4" w:rsidRPr="006374A3" w14:paraId="19AC6678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99CF82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32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5E7A86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3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334943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.42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327EF0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.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E09DDF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B94772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6</w:t>
            </w:r>
          </w:p>
        </w:tc>
      </w:tr>
      <w:tr w:rsidR="00C353D4" w:rsidRPr="006374A3" w14:paraId="20703113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5E3C5C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33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E269E3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7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A904552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.67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BC0547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9.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C757F32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2.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29D87D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1.1</w:t>
            </w:r>
          </w:p>
        </w:tc>
      </w:tr>
      <w:tr w:rsidR="00C353D4" w:rsidRPr="006374A3" w14:paraId="1C78917C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B1758C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40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9B5B0F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A5207E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.14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80640D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.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2F392F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0.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558D88D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0.7</w:t>
            </w:r>
          </w:p>
        </w:tc>
      </w:tr>
      <w:tr w:rsidR="00C353D4" w:rsidRPr="006374A3" w14:paraId="7E2FCC7F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87209F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40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9F5A40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89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FA32D3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8.28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20B3E9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.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46C56D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6.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B4C038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2.1</w:t>
            </w:r>
          </w:p>
        </w:tc>
      </w:tr>
      <w:tr w:rsidR="00C353D4" w:rsidRPr="006374A3" w14:paraId="3BE1E4BE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AC5136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42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5864C9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66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C34B4C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.12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D07855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8.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494298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3.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30A441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4.8</w:t>
            </w:r>
          </w:p>
        </w:tc>
      </w:tr>
      <w:tr w:rsidR="00C353D4" w:rsidRPr="006374A3" w14:paraId="09A24381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411191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42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EFBECC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5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1B695C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.46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49DFD0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.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C01567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3.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A5F6B4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4.1</w:t>
            </w:r>
          </w:p>
        </w:tc>
      </w:tr>
      <w:tr w:rsidR="00C353D4" w:rsidRPr="006374A3" w14:paraId="332E5D36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10469C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46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159EC4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05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1CB21F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.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8E39C7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.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EF7160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814708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2.4</w:t>
            </w:r>
          </w:p>
        </w:tc>
      </w:tr>
      <w:tr w:rsidR="00C353D4" w:rsidRPr="006374A3" w14:paraId="66EF529D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4BABCD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59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AEBE80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84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731903D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.68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3774E6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.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3068707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0.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C76DC5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6.3</w:t>
            </w:r>
          </w:p>
        </w:tc>
      </w:tr>
      <w:tr w:rsidR="00C353D4" w:rsidRPr="006374A3" w14:paraId="657F7549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641488D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61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188F1D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9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DB2637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.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F9E224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.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09595B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3.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59CA55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3.8</w:t>
            </w:r>
          </w:p>
        </w:tc>
      </w:tr>
      <w:tr w:rsidR="00C353D4" w:rsidRPr="006374A3" w14:paraId="071D8CC5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5C35AD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63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280416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9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D5A8DD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.2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601825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2F25E1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3.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71120A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2.5</w:t>
            </w:r>
          </w:p>
        </w:tc>
      </w:tr>
      <w:tr w:rsidR="00C353D4" w:rsidRPr="006374A3" w14:paraId="1DEB5F16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3AE119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66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7E5DE9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2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89A2A8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.69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D5ED37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8.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9E436B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6.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3137E92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3.1</w:t>
            </w:r>
          </w:p>
        </w:tc>
      </w:tr>
      <w:tr w:rsidR="00C353D4" w:rsidRPr="006374A3" w14:paraId="0A8BC6D3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9ABA3B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82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8B564D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72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1EAB4D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.39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4289E6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551D0C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4.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EC22ED7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3.9</w:t>
            </w:r>
          </w:p>
        </w:tc>
      </w:tr>
      <w:tr w:rsidR="00C353D4" w:rsidRPr="006374A3" w14:paraId="2F30206A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F574287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84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19FFF8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25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21A804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.79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B84AB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4.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217DC72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2.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870EC9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1.3</w:t>
            </w:r>
          </w:p>
        </w:tc>
      </w:tr>
      <w:tr w:rsidR="00C353D4" w:rsidRPr="006374A3" w14:paraId="4A6FDB9A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4583CA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85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81BAAB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3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870CC0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.5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A4F0B92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.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57BA54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8.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38041F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7.1</w:t>
            </w:r>
          </w:p>
        </w:tc>
      </w:tr>
      <w:tr w:rsidR="00C353D4" w:rsidRPr="006374A3" w14:paraId="17C0DC96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0487D3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89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7F93BE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1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F7C670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8.11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28994B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9.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31C1A2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3.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824684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3</w:t>
            </w:r>
          </w:p>
        </w:tc>
      </w:tr>
      <w:tr w:rsidR="00C353D4" w:rsidRPr="006374A3" w14:paraId="206EDB82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CDB1ED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91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D3AE85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84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7F0EB7D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.2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086DAA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9.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07DF927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0.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BCC1C8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1.7</w:t>
            </w:r>
          </w:p>
        </w:tc>
      </w:tr>
      <w:tr w:rsidR="00C353D4" w:rsidRPr="006374A3" w14:paraId="4889A143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7E7BEC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91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08DB24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6FC2DAD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.3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370F30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.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F2841A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1.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66CD73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2.1</w:t>
            </w:r>
          </w:p>
        </w:tc>
      </w:tr>
      <w:tr w:rsidR="00C353D4" w:rsidRPr="006374A3" w14:paraId="5A368F71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2FC756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92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A31107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8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7517E7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.77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C6DA83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.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5DC4CE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8.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F7E455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2.6</w:t>
            </w:r>
          </w:p>
        </w:tc>
      </w:tr>
      <w:tr w:rsidR="00C353D4" w:rsidRPr="006374A3" w14:paraId="7AB02B40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A29B97D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92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DBDEFA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A9F2A8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.43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72FC04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0.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DF157C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3.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EC29A8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0.9</w:t>
            </w:r>
          </w:p>
        </w:tc>
      </w:tr>
      <w:tr w:rsidR="00C353D4" w:rsidRPr="006374A3" w14:paraId="2CCBAE31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378252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94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335CFB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9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26D653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.85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9D08D07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.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0BF192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3.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E35460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3.8</w:t>
            </w:r>
          </w:p>
        </w:tc>
      </w:tr>
      <w:tr w:rsidR="00C353D4" w:rsidRPr="006374A3" w14:paraId="21ED2001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CE6641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97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D9BB65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7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9AE8FC7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.47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8CEA84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.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B1A5D3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0.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D780F3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0.5</w:t>
            </w:r>
          </w:p>
        </w:tc>
      </w:tr>
      <w:tr w:rsidR="00C353D4" w:rsidRPr="006374A3" w14:paraId="766A5079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0F18A7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02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D5A221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4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5D9C56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.0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E7721E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.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B5BEC0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6.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07A145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2.8</w:t>
            </w:r>
          </w:p>
        </w:tc>
      </w:tr>
      <w:tr w:rsidR="00C353D4" w:rsidRPr="006374A3" w14:paraId="2E9FE648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79E251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04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902F72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79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1D01AF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.18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7A72502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1.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243AF2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9A3DE9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3.6</w:t>
            </w:r>
          </w:p>
        </w:tc>
      </w:tr>
      <w:tr w:rsidR="00C353D4" w:rsidRPr="006374A3" w14:paraId="538D083B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752294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09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607645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93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4A015C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.86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C70161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.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30B221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8.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D2730E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2.2</w:t>
            </w:r>
          </w:p>
        </w:tc>
      </w:tr>
      <w:tr w:rsidR="00C353D4" w:rsidRPr="006374A3" w14:paraId="1BF41229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4819D3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29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B7A3D3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92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B8C7F0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.55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7F284B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2.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DDA317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1.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6A8FCB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6.2</w:t>
            </w:r>
          </w:p>
        </w:tc>
      </w:tr>
      <w:tr w:rsidR="00C353D4" w:rsidRPr="006374A3" w14:paraId="04A41624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D69774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29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211A41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1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9D1540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.52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E91A7E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.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4E2F91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8.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27B060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9.9</w:t>
            </w:r>
          </w:p>
        </w:tc>
      </w:tr>
      <w:tr w:rsidR="00C353D4" w:rsidRPr="006374A3" w14:paraId="143EBEEC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5F2086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30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138CFB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9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B84EB0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.4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539660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.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60CD9E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4.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60FB92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0.7</w:t>
            </w:r>
          </w:p>
        </w:tc>
      </w:tr>
      <w:tr w:rsidR="00C353D4" w:rsidRPr="006374A3" w14:paraId="61A05CB5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62F2E9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36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B1B1BF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4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A0BB22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.66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DBE9EE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.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4E376E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8.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555A4C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7.6</w:t>
            </w:r>
          </w:p>
        </w:tc>
      </w:tr>
      <w:tr w:rsidR="00C353D4" w:rsidRPr="006374A3" w14:paraId="1E5A73A5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0117ED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38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A3BFE4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80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A97EE6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8.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1A08BE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.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723EB2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8.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800B63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1.7</w:t>
            </w:r>
          </w:p>
        </w:tc>
      </w:tr>
      <w:tr w:rsidR="00C353D4" w:rsidRPr="006374A3" w14:paraId="33CADBCA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F134A1D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40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20EE91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5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111733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.7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57E8C8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.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2E1042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4.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D6A585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4.4</w:t>
            </w:r>
          </w:p>
        </w:tc>
      </w:tr>
      <w:tr w:rsidR="00C353D4" w:rsidRPr="006374A3" w14:paraId="107A5DE0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85EAF5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lastRenderedPageBreak/>
              <w:t>640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379B07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7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E72A0F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.8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E96DDC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.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CC618C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6.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6B1078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4.6</w:t>
            </w:r>
          </w:p>
        </w:tc>
      </w:tr>
      <w:tr w:rsidR="00C353D4" w:rsidRPr="006374A3" w14:paraId="33BFA2DB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17004B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42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17185A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12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B20E86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.63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87F981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1FBBC3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3.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16FA95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2.2</w:t>
            </w:r>
          </w:p>
        </w:tc>
      </w:tr>
      <w:tr w:rsidR="00C353D4" w:rsidRPr="006374A3" w14:paraId="59600685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D76CE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45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879818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56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86A91E7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.93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B6C027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.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9A67362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8.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1A5314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2.3</w:t>
            </w:r>
          </w:p>
        </w:tc>
      </w:tr>
      <w:tr w:rsidR="00C353D4" w:rsidRPr="006374A3" w14:paraId="22354799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3E7101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46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260C17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5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4EA787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.6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21BB08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.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B507307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3.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859A5A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3.1</w:t>
            </w:r>
          </w:p>
        </w:tc>
      </w:tr>
      <w:tr w:rsidR="00C353D4" w:rsidRPr="006374A3" w14:paraId="2C0FC8FA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1086E27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46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B76C97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3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71D0CBD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.8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07E956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335D1ED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4.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2C35E9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1.1</w:t>
            </w:r>
          </w:p>
        </w:tc>
      </w:tr>
      <w:tr w:rsidR="00C353D4" w:rsidRPr="006374A3" w14:paraId="5BDC4321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49DF2A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49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A73476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02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387777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.65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EFECE6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8.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041D5E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8B8FD5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4.4</w:t>
            </w:r>
          </w:p>
        </w:tc>
      </w:tr>
      <w:tr w:rsidR="00C353D4" w:rsidRPr="006374A3" w14:paraId="230D16F5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C08363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50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2156F3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4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B578B0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.6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87CAE4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.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235EE5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2.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A05940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0.7</w:t>
            </w:r>
          </w:p>
        </w:tc>
      </w:tr>
      <w:tr w:rsidR="00C353D4" w:rsidRPr="006374A3" w14:paraId="61482B05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83667E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63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A3C096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6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C41155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.95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7DBDC62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.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8A25D2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7DCEBA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7.1</w:t>
            </w:r>
          </w:p>
        </w:tc>
      </w:tr>
      <w:tr w:rsidR="00C353D4" w:rsidRPr="006374A3" w14:paraId="1298FAD2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8A74D1D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64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546136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2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C62FCE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.44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C8E1E3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32AD397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7.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D0421F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4.2</w:t>
            </w:r>
          </w:p>
        </w:tc>
      </w:tr>
      <w:tr w:rsidR="00C353D4" w:rsidRPr="006374A3" w14:paraId="6067BC8F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1DB133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68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C7C34E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29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405CC7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.42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D82EA6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.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267F33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5.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8EB92B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1.9</w:t>
            </w:r>
          </w:p>
        </w:tc>
      </w:tr>
      <w:tr w:rsidR="00C353D4" w:rsidRPr="006374A3" w14:paraId="098805DA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6B9AA7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94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BCE76D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56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AB30D5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.47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213DBF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EEB256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1.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E074FA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3.3</w:t>
            </w:r>
          </w:p>
        </w:tc>
      </w:tr>
      <w:tr w:rsidR="00C353D4" w:rsidRPr="006374A3" w14:paraId="7B052DB9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2552E8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99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8E78D1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5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61CC29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.52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860D6E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.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621CF9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7.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A257BA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1.1</w:t>
            </w:r>
          </w:p>
        </w:tc>
      </w:tr>
      <w:tr w:rsidR="00C353D4" w:rsidRPr="006374A3" w14:paraId="612BD353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0B808AC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14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F3168B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58AA067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.19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2384F2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.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54287A7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3.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45AF9B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2.6</w:t>
            </w:r>
          </w:p>
        </w:tc>
      </w:tr>
      <w:tr w:rsidR="00C353D4" w:rsidRPr="006374A3" w14:paraId="05131EC6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957072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17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ABAEBA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25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FEFB9F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9.80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ABD1C95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.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3FE454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4.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CB4F47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3</w:t>
            </w:r>
          </w:p>
        </w:tc>
      </w:tr>
      <w:tr w:rsidR="00C353D4" w:rsidRPr="006374A3" w14:paraId="7D6B0F8E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990457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31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EC6585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98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A373D6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.0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43C26D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.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2AAA7F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22.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7FAD931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3.3</w:t>
            </w:r>
          </w:p>
        </w:tc>
      </w:tr>
      <w:tr w:rsidR="00C353D4" w:rsidRPr="006374A3" w14:paraId="6D73F99D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F40A3DD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32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DDB10B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1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81CA4C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.86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DEB3D6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8.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49EF4E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6.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126180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3.4</w:t>
            </w:r>
          </w:p>
        </w:tc>
      </w:tr>
      <w:tr w:rsidR="00C353D4" w:rsidRPr="006374A3" w14:paraId="39214A86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53BE3AA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33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599AC54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3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374D58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.50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42F782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.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C2226AB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9.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532638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2.8</w:t>
            </w:r>
          </w:p>
        </w:tc>
      </w:tr>
      <w:tr w:rsidR="00C353D4" w:rsidRPr="006374A3" w14:paraId="6CC8028C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D34C2A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57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C1C87E9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3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D96F086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5.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29640AF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.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93C6B17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6.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DE53250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5.4</w:t>
            </w:r>
          </w:p>
        </w:tc>
      </w:tr>
      <w:tr w:rsidR="00C353D4" w:rsidRPr="006374A3" w14:paraId="647865BD" w14:textId="77777777" w:rsidTr="003350D1">
        <w:trPr>
          <w:cantSplit/>
          <w:trHeight w:val="288"/>
          <w:tblHeader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016ACBE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760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0EDE6D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6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1BD9C9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4.39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22C7E68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8.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FFA2ECD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15.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BE25233" w14:textId="77777777" w:rsidR="00C353D4" w:rsidRPr="006374A3" w:rsidRDefault="00C353D4" w:rsidP="003350D1">
            <w:pPr>
              <w:spacing w:line="240" w:lineRule="auto"/>
              <w:ind w:firstLine="0"/>
              <w:rPr>
                <w:color w:val="000000"/>
              </w:rPr>
            </w:pPr>
            <w:r w:rsidRPr="006374A3">
              <w:rPr>
                <w:color w:val="000000"/>
              </w:rPr>
              <w:t>35.5</w:t>
            </w:r>
          </w:p>
        </w:tc>
      </w:tr>
    </w:tbl>
    <w:p w14:paraId="79E3DD32" w14:textId="77777777" w:rsidR="00B77B9E" w:rsidRDefault="00B77B9E"/>
    <w:sectPr w:rsidR="00B77B9E" w:rsidSect="00366B37">
      <w:pgSz w:w="12240" w:h="15840"/>
      <w:pgMar w:top="1440" w:right="1440" w:bottom="1440" w:left="1440" w:header="720" w:footer="720" w:gutter="144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3D4"/>
    <w:rsid w:val="000120DC"/>
    <w:rsid w:val="00366B37"/>
    <w:rsid w:val="00567A19"/>
    <w:rsid w:val="00B77B9E"/>
    <w:rsid w:val="00C353D4"/>
    <w:rsid w:val="00F2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AB4E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3D4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0120DC"/>
    <w:pPr>
      <w:ind w:firstLine="0"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next w:val="Normal"/>
    <w:rsid w:val="00C353D4"/>
    <w:pPr>
      <w:spacing w:after="120" w:line="240" w:lineRule="auto"/>
      <w:ind w:firstLine="0"/>
    </w:pPr>
    <w:rPr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120DC"/>
    <w:rPr>
      <w:rFonts w:ascii="Times New Roman" w:eastAsia="Times New Roman" w:hAnsi="Times New Roman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3D4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0120DC"/>
    <w:pPr>
      <w:ind w:firstLine="0"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next w:val="Normal"/>
    <w:rsid w:val="00C353D4"/>
    <w:pPr>
      <w:spacing w:after="120" w:line="240" w:lineRule="auto"/>
      <w:ind w:firstLine="0"/>
    </w:pPr>
    <w:rPr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120DC"/>
    <w:rPr>
      <w:rFonts w:ascii="Times New Roman" w:eastAsia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6</Characters>
  <Application>Microsoft Macintosh Word</Application>
  <DocSecurity>0</DocSecurity>
  <Lines>13</Lines>
  <Paragraphs>3</Paragraphs>
  <ScaleCrop>false</ScaleCrop>
  <Company>Boise State University</Company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mith</dc:creator>
  <cp:keywords/>
  <dc:description/>
  <cp:lastModifiedBy>Jim Smith</cp:lastModifiedBy>
  <cp:revision>3</cp:revision>
  <dcterms:created xsi:type="dcterms:W3CDTF">2021-02-18T22:02:00Z</dcterms:created>
  <dcterms:modified xsi:type="dcterms:W3CDTF">2021-02-22T21:24:00Z</dcterms:modified>
</cp:coreProperties>
</file>